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7B07C" w14:textId="0A10DF88" w:rsidR="00203C77" w:rsidRPr="00203C77" w:rsidRDefault="00203C77" w:rsidP="00203C77">
      <w:pPr>
        <w:rPr>
          <w:b/>
          <w:bCs/>
        </w:rPr>
      </w:pPr>
      <w:r w:rsidRPr="00203C77">
        <w:rPr>
          <w:b/>
          <w:bCs/>
        </w:rPr>
        <w:t xml:space="preserve">Supplement </w:t>
      </w:r>
    </w:p>
    <w:p w14:paraId="434A8A7F" w14:textId="77777777" w:rsidR="00203C77" w:rsidRDefault="00203C77" w:rsidP="00203C77">
      <w:pPr>
        <w:rPr>
          <w:b/>
          <w:u w:val="single"/>
          <w:lang w:val="en-US"/>
        </w:rPr>
      </w:pPr>
    </w:p>
    <w:p w14:paraId="1DAFF0F2" w14:textId="77777777" w:rsidR="00203C77" w:rsidRPr="000E6912" w:rsidRDefault="00203C77" w:rsidP="00203C77">
      <w:pPr>
        <w:rPr>
          <w:b/>
          <w:u w:val="single"/>
          <w:lang w:val="en-US"/>
        </w:rPr>
      </w:pPr>
      <w:r w:rsidRPr="000E6912">
        <w:rPr>
          <w:b/>
          <w:u w:val="single"/>
          <w:lang w:val="en-US"/>
        </w:rPr>
        <w:t>Neurodevelopmental disorders ICD-9 and ICD-10 Codes</w:t>
      </w:r>
    </w:p>
    <w:p w14:paraId="07A02DF0" w14:textId="77777777" w:rsidR="00203C77" w:rsidRPr="000E6912" w:rsidRDefault="00203C77" w:rsidP="00203C77">
      <w:pPr>
        <w:rPr>
          <w:b/>
          <w:u w:val="single"/>
          <w:lang w:val="en-US"/>
        </w:rPr>
      </w:pPr>
    </w:p>
    <w:p w14:paraId="270F0BFC" w14:textId="77777777" w:rsidR="00203C77" w:rsidRPr="00060515" w:rsidRDefault="00203C77" w:rsidP="00203C77">
      <w:pPr>
        <w:pBdr>
          <w:bottom w:val="single" w:sz="4" w:space="1" w:color="auto"/>
        </w:pBdr>
        <w:rPr>
          <w:lang w:val="en-US"/>
        </w:rPr>
      </w:pPr>
      <w:r w:rsidRPr="000E6912">
        <w:rPr>
          <w:lang w:val="en-US"/>
        </w:rPr>
        <w:tab/>
      </w:r>
      <w:r w:rsidRPr="000E6912">
        <w:rPr>
          <w:lang w:val="en-US"/>
        </w:rPr>
        <w:tab/>
      </w:r>
      <w:r w:rsidRPr="000E6912">
        <w:rPr>
          <w:lang w:val="en-US"/>
        </w:rPr>
        <w:tab/>
      </w:r>
      <w:r w:rsidRPr="000E6912">
        <w:rPr>
          <w:lang w:val="en-US"/>
        </w:rPr>
        <w:tab/>
      </w:r>
      <w:r w:rsidRPr="000E6912">
        <w:rPr>
          <w:lang w:val="en-US"/>
        </w:rPr>
        <w:tab/>
      </w:r>
      <w:r w:rsidRPr="000E6912">
        <w:rPr>
          <w:lang w:val="en-US"/>
        </w:rPr>
        <w:tab/>
      </w:r>
      <w:r w:rsidRPr="00060515">
        <w:rPr>
          <w:lang w:val="en-US"/>
        </w:rPr>
        <w:t>ICD 9</w:t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  <w:t>ICD10</w:t>
      </w:r>
    </w:p>
    <w:p w14:paraId="074B8B12" w14:textId="77777777" w:rsidR="00203C77" w:rsidRPr="00060515" w:rsidRDefault="00203C77" w:rsidP="00203C77">
      <w:pPr>
        <w:rPr>
          <w:lang w:val="en-US"/>
        </w:rPr>
      </w:pPr>
    </w:p>
    <w:p w14:paraId="7822F589" w14:textId="77777777" w:rsidR="00203C77" w:rsidRPr="00060515" w:rsidRDefault="00203C77" w:rsidP="00203C77">
      <w:pPr>
        <w:rPr>
          <w:lang w:val="en-US"/>
        </w:rPr>
      </w:pPr>
      <w:r>
        <w:rPr>
          <w:lang w:val="en-US"/>
        </w:rPr>
        <w:t xml:space="preserve">Cerebral palsy </w:t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  <w:t>343</w:t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  <w:t>G80</w:t>
      </w:r>
    </w:p>
    <w:p w14:paraId="70326F9B" w14:textId="77777777" w:rsidR="00203C77" w:rsidRPr="00060515" w:rsidRDefault="00203C77" w:rsidP="00203C77">
      <w:pPr>
        <w:rPr>
          <w:lang w:val="en-US"/>
        </w:rPr>
      </w:pPr>
    </w:p>
    <w:p w14:paraId="59F08604" w14:textId="77777777" w:rsidR="00203C77" w:rsidRPr="00060515" w:rsidRDefault="00203C77" w:rsidP="00203C77">
      <w:pPr>
        <w:rPr>
          <w:lang w:val="en-US"/>
        </w:rPr>
      </w:pPr>
    </w:p>
    <w:p w14:paraId="7B523944" w14:textId="77777777" w:rsidR="00203C77" w:rsidRPr="008278C6" w:rsidRDefault="00203C77" w:rsidP="00203C77">
      <w:pPr>
        <w:rPr>
          <w:lang w:val="en-US"/>
        </w:rPr>
      </w:pPr>
      <w:r>
        <w:rPr>
          <w:lang w:val="en-US"/>
        </w:rPr>
        <w:t xml:space="preserve">Intellectual disability </w:t>
      </w:r>
      <w:r w:rsidRPr="008278C6">
        <w:rPr>
          <w:lang w:val="en-US"/>
        </w:rPr>
        <w:tab/>
      </w:r>
      <w:r w:rsidRPr="008278C6">
        <w:rPr>
          <w:lang w:val="en-US"/>
        </w:rPr>
        <w:tab/>
      </w:r>
      <w:r w:rsidRPr="008278C6">
        <w:rPr>
          <w:lang w:val="en-US"/>
        </w:rPr>
        <w:tab/>
      </w:r>
      <w:r w:rsidRPr="008278C6">
        <w:rPr>
          <w:lang w:val="en-US"/>
        </w:rPr>
        <w:tab/>
        <w:t>317-319</w:t>
      </w:r>
      <w:r w:rsidRPr="008278C6">
        <w:rPr>
          <w:lang w:val="en-US"/>
        </w:rPr>
        <w:tab/>
      </w:r>
      <w:r w:rsidRPr="008278C6">
        <w:rPr>
          <w:lang w:val="en-US"/>
        </w:rPr>
        <w:tab/>
      </w:r>
      <w:r w:rsidRPr="008278C6">
        <w:rPr>
          <w:lang w:val="en-US"/>
        </w:rPr>
        <w:tab/>
        <w:t>F70-F79</w:t>
      </w:r>
    </w:p>
    <w:p w14:paraId="1C6BE289" w14:textId="77777777" w:rsidR="00203C77" w:rsidRPr="008278C6" w:rsidRDefault="00203C77" w:rsidP="00203C77">
      <w:pPr>
        <w:rPr>
          <w:lang w:val="en-US"/>
        </w:rPr>
      </w:pPr>
    </w:p>
    <w:p w14:paraId="71DE6CEB" w14:textId="77777777" w:rsidR="00203C77" w:rsidRPr="008278C6" w:rsidRDefault="00203C77" w:rsidP="00203C77">
      <w:pPr>
        <w:rPr>
          <w:lang w:val="en-US"/>
        </w:rPr>
      </w:pPr>
    </w:p>
    <w:p w14:paraId="7D057AB0" w14:textId="77777777" w:rsidR="00203C77" w:rsidRPr="00060515" w:rsidRDefault="00203C77" w:rsidP="00203C77">
      <w:pPr>
        <w:rPr>
          <w:lang w:val="en-US"/>
        </w:rPr>
      </w:pPr>
      <w:r w:rsidRPr="00060515">
        <w:rPr>
          <w:lang w:val="en-US"/>
        </w:rPr>
        <w:t>ADHD</w:t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  <w:t>314</w:t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</w:r>
      <w:r w:rsidRPr="00060515">
        <w:rPr>
          <w:lang w:val="en-US"/>
        </w:rPr>
        <w:tab/>
        <w:t>F90</w:t>
      </w:r>
    </w:p>
    <w:p w14:paraId="5640B3F0" w14:textId="77777777" w:rsidR="00203C77" w:rsidRPr="00060515" w:rsidRDefault="00203C77" w:rsidP="00203C77">
      <w:pPr>
        <w:rPr>
          <w:lang w:val="en-US"/>
        </w:rPr>
      </w:pPr>
    </w:p>
    <w:p w14:paraId="0B43DDBA" w14:textId="77777777" w:rsidR="00203C77" w:rsidRPr="00060515" w:rsidRDefault="00203C77" w:rsidP="00203C77">
      <w:pPr>
        <w:rPr>
          <w:lang w:val="en-US"/>
        </w:rPr>
      </w:pPr>
    </w:p>
    <w:p w14:paraId="459DCC63" w14:textId="77777777" w:rsidR="00203C77" w:rsidRPr="00385E8D" w:rsidRDefault="00203C77" w:rsidP="00203C77">
      <w:pPr>
        <w:rPr>
          <w:lang w:val="en-US"/>
        </w:rPr>
      </w:pPr>
      <w:r w:rsidRPr="00385E8D">
        <w:rPr>
          <w:lang w:val="en-US"/>
        </w:rPr>
        <w:t>ASD (Autism spectrum)</w:t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  <w:t>299</w:t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  <w:t>F84</w:t>
      </w:r>
    </w:p>
    <w:p w14:paraId="51B6C50F" w14:textId="77777777" w:rsidR="00203C77" w:rsidRPr="00385E8D" w:rsidRDefault="00203C77" w:rsidP="00203C77">
      <w:pPr>
        <w:rPr>
          <w:lang w:val="en-US"/>
        </w:rPr>
      </w:pPr>
      <w:r w:rsidRPr="00385E8D">
        <w:rPr>
          <w:lang w:val="en-US"/>
        </w:rPr>
        <w:tab/>
      </w:r>
      <w:r w:rsidRPr="00385E8D">
        <w:rPr>
          <w:lang w:val="en-US"/>
        </w:rPr>
        <w:tab/>
      </w:r>
    </w:p>
    <w:p w14:paraId="6BB2BB25" w14:textId="77777777" w:rsidR="00203C77" w:rsidRPr="00385E8D" w:rsidRDefault="00203C77" w:rsidP="00203C77">
      <w:pPr>
        <w:rPr>
          <w:lang w:val="en-US"/>
        </w:rPr>
      </w:pPr>
    </w:p>
    <w:p w14:paraId="42C26D75" w14:textId="77777777" w:rsidR="00203C77" w:rsidRPr="00385E8D" w:rsidRDefault="00203C77" w:rsidP="00203C77">
      <w:pPr>
        <w:rPr>
          <w:lang w:val="en-US"/>
        </w:rPr>
      </w:pPr>
      <w:r w:rsidRPr="00385E8D">
        <w:rPr>
          <w:lang w:val="en-US"/>
        </w:rPr>
        <w:t>Epilepsy</w:t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  <w:t>345</w:t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  <w:t>G40-G41</w:t>
      </w:r>
    </w:p>
    <w:p w14:paraId="37EDF473" w14:textId="77777777" w:rsidR="00203C77" w:rsidRPr="00385E8D" w:rsidRDefault="00203C77" w:rsidP="00203C77">
      <w:pPr>
        <w:rPr>
          <w:lang w:val="en-US"/>
        </w:rPr>
      </w:pPr>
    </w:p>
    <w:p w14:paraId="3EC7BC8A" w14:textId="77777777" w:rsidR="00203C77" w:rsidRPr="00385E8D" w:rsidRDefault="00203C77" w:rsidP="00203C77">
      <w:pPr>
        <w:rPr>
          <w:lang w:val="en-US"/>
        </w:rPr>
      </w:pPr>
    </w:p>
    <w:p w14:paraId="0F98CF08" w14:textId="77777777" w:rsidR="00203C77" w:rsidRPr="00385E8D" w:rsidRDefault="00203C77" w:rsidP="00203C77">
      <w:pPr>
        <w:rPr>
          <w:lang w:val="en-US"/>
        </w:rPr>
      </w:pPr>
      <w:r>
        <w:rPr>
          <w:lang w:val="en-US"/>
        </w:rPr>
        <w:t>Impaired vision</w:t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  <w:t>369</w:t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</w:r>
      <w:r w:rsidRPr="00385E8D">
        <w:rPr>
          <w:lang w:val="en-US"/>
        </w:rPr>
        <w:tab/>
        <w:t>H54</w:t>
      </w:r>
    </w:p>
    <w:p w14:paraId="744B11A9" w14:textId="77777777" w:rsidR="00203C77" w:rsidRPr="00385E8D" w:rsidRDefault="00203C77" w:rsidP="00203C77">
      <w:pPr>
        <w:rPr>
          <w:lang w:val="en-US"/>
        </w:rPr>
      </w:pPr>
    </w:p>
    <w:p w14:paraId="7EF18397" w14:textId="77777777" w:rsidR="00203C77" w:rsidRPr="00385E8D" w:rsidRDefault="00203C77" w:rsidP="00203C77">
      <w:pPr>
        <w:rPr>
          <w:lang w:val="en-US"/>
        </w:rPr>
      </w:pPr>
    </w:p>
    <w:p w14:paraId="12523A29" w14:textId="77777777" w:rsidR="00203C77" w:rsidRDefault="00203C77" w:rsidP="00203C77">
      <w:pPr>
        <w:rPr>
          <w:lang w:val="en-US"/>
        </w:rPr>
      </w:pPr>
      <w:r>
        <w:rPr>
          <w:lang w:val="en-US"/>
        </w:rPr>
        <w:t>Impaired hearing</w:t>
      </w:r>
      <w:r w:rsidRPr="008278C6">
        <w:rPr>
          <w:lang w:val="en-US"/>
        </w:rPr>
        <w:tab/>
      </w:r>
      <w:r w:rsidRPr="008278C6">
        <w:rPr>
          <w:lang w:val="en-US"/>
        </w:rPr>
        <w:tab/>
      </w:r>
      <w:r w:rsidRPr="008278C6">
        <w:rPr>
          <w:lang w:val="en-US"/>
        </w:rPr>
        <w:tab/>
      </w:r>
      <w:r w:rsidRPr="008278C6">
        <w:rPr>
          <w:lang w:val="en-US"/>
        </w:rPr>
        <w:tab/>
      </w:r>
      <w:r w:rsidRPr="008278C6">
        <w:rPr>
          <w:lang w:val="en-US"/>
        </w:rPr>
        <w:tab/>
        <w:t>389</w:t>
      </w:r>
      <w:r w:rsidRPr="008278C6">
        <w:rPr>
          <w:lang w:val="en-US"/>
        </w:rPr>
        <w:tab/>
      </w:r>
      <w:r w:rsidRPr="008278C6">
        <w:rPr>
          <w:lang w:val="en-US"/>
        </w:rPr>
        <w:tab/>
      </w:r>
      <w:r w:rsidRPr="008278C6">
        <w:rPr>
          <w:lang w:val="en-US"/>
        </w:rPr>
        <w:tab/>
        <w:t>H90-H91</w:t>
      </w:r>
    </w:p>
    <w:p w14:paraId="778DE592" w14:textId="77777777" w:rsidR="00203C77" w:rsidRDefault="00203C77" w:rsidP="00203C77">
      <w:pPr>
        <w:rPr>
          <w:lang w:val="en-US"/>
        </w:rPr>
      </w:pPr>
      <w:r>
        <w:rPr>
          <w:lang w:val="en-US"/>
        </w:rPr>
        <w:br w:type="page"/>
      </w:r>
    </w:p>
    <w:p w14:paraId="56D631F7" w14:textId="77777777" w:rsidR="00203C77" w:rsidRDefault="00203C77"/>
    <w:sectPr w:rsidR="00203C77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86E85" w14:textId="77777777" w:rsidR="00203C77" w:rsidRDefault="00203C77" w:rsidP="00203C77">
      <w:pPr>
        <w:spacing w:after="0" w:line="240" w:lineRule="auto"/>
      </w:pPr>
      <w:r>
        <w:separator/>
      </w:r>
    </w:p>
  </w:endnote>
  <w:endnote w:type="continuationSeparator" w:id="0">
    <w:p w14:paraId="2276C353" w14:textId="77777777" w:rsidR="00203C77" w:rsidRDefault="00203C77" w:rsidP="00203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70B9A" w14:textId="7245B74E" w:rsidR="00203C77" w:rsidRDefault="00203C77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9865A" w14:textId="74E6355D" w:rsidR="00203C77" w:rsidRDefault="00203C77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A1821" w14:textId="571BB018" w:rsidR="00203C77" w:rsidRDefault="00203C7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7428F" w14:textId="77777777" w:rsidR="00203C77" w:rsidRDefault="00203C77" w:rsidP="00203C77">
      <w:pPr>
        <w:spacing w:after="0" w:line="240" w:lineRule="auto"/>
      </w:pPr>
      <w:r>
        <w:separator/>
      </w:r>
    </w:p>
  </w:footnote>
  <w:footnote w:type="continuationSeparator" w:id="0">
    <w:p w14:paraId="13A1B838" w14:textId="77777777" w:rsidR="00203C77" w:rsidRDefault="00203C77" w:rsidP="00203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77"/>
    <w:rsid w:val="00203C77"/>
    <w:rsid w:val="00340473"/>
    <w:rsid w:val="00866F3D"/>
    <w:rsid w:val="008869D1"/>
    <w:rsid w:val="00C6154E"/>
    <w:rsid w:val="00EC48E7"/>
    <w:rsid w:val="00EF709E"/>
    <w:rsid w:val="00FF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A3200"/>
  <w15:chartTrackingRefBased/>
  <w15:docId w15:val="{EEC2EFFC-C406-43AB-BB73-704C37D97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03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03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03C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03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03C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03C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03C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03C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03C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03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03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03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03C7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03C7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03C7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03C7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03C7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03C7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03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03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03C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03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03C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03C7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03C7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03C7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03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03C7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03C77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203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03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</Words>
  <Characters>278</Characters>
  <Application>Microsoft Office Word</Application>
  <DocSecurity>0</DocSecurity>
  <Lines>2</Lines>
  <Paragraphs>1</Paragraphs>
  <ScaleCrop>false</ScaleCrop>
  <Company>Helse Vest IKT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ing, Cathrine</dc:creator>
  <cp:keywords/>
  <dc:description/>
  <cp:lastModifiedBy>Ebbing, Cathrine</cp:lastModifiedBy>
  <cp:revision>2</cp:revision>
  <dcterms:created xsi:type="dcterms:W3CDTF">2025-03-26T16:41:00Z</dcterms:created>
  <dcterms:modified xsi:type="dcterms:W3CDTF">2025-03-26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3-26T16:43:01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28fa9faf-5821-46bf-ad32-b07258411945</vt:lpwstr>
  </property>
  <property fmtid="{D5CDD505-2E9C-101B-9397-08002B2CF9AE}" pid="8" name="MSIP_Label_d291ddcc-9a90-46b7-a727-d19b3ec4b730_ContentBits">
    <vt:lpwstr>0</vt:lpwstr>
  </property>
</Properties>
</file>